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0F5B" w:rsidRDefault="00D302E1" w:rsidP="00FC0B71">
      <w:pPr>
        <w:spacing w:line="360" w:lineRule="auto"/>
        <w:rPr>
          <w:b/>
          <w:lang w:val="en-US"/>
        </w:rPr>
      </w:pPr>
      <w:r>
        <w:rPr>
          <w:b/>
          <w:lang w:val="en-US"/>
        </w:rPr>
        <w:t>A</w:t>
      </w:r>
      <w:r w:rsidR="00881CBE">
        <w:rPr>
          <w:b/>
          <w:lang w:val="en-US"/>
        </w:rPr>
        <w:t>dditional File 1</w:t>
      </w:r>
    </w:p>
    <w:p w:rsidR="00B00BC7" w:rsidRPr="00B00BC7" w:rsidRDefault="00B00BC7" w:rsidP="00FC0B71">
      <w:pPr>
        <w:spacing w:line="360" w:lineRule="auto"/>
        <w:rPr>
          <w:lang w:val="en-US"/>
        </w:rPr>
      </w:pPr>
      <w:r w:rsidRPr="00B00BC7">
        <w:rPr>
          <w:lang w:val="en-US"/>
        </w:rPr>
        <w:t xml:space="preserve">Protocol for systematic review: </w:t>
      </w:r>
      <w:r w:rsidR="003B7D5C">
        <w:rPr>
          <w:lang w:val="en-US"/>
        </w:rPr>
        <w:t xml:space="preserve">Frequency </w:t>
      </w:r>
      <w:r w:rsidR="003B7D5C" w:rsidRPr="003B7D5C">
        <w:rPr>
          <w:lang w:val="en-US"/>
        </w:rPr>
        <w:t>and impact of selection bias in observational studies assessing influenza vaccine effectiveness: A systematic review</w:t>
      </w:r>
    </w:p>
    <w:p w:rsidR="00B00BC7" w:rsidRPr="00B00BC7" w:rsidRDefault="00B00BC7" w:rsidP="00FC0B71">
      <w:pPr>
        <w:spacing w:line="360" w:lineRule="auto"/>
      </w:pPr>
      <w:r w:rsidRPr="00B00BC7">
        <w:t xml:space="preserve">Cornelius Remschmidt, Thomas Harder, Ole Wichmann </w:t>
      </w:r>
    </w:p>
    <w:p w:rsidR="00797C40" w:rsidRPr="00797C40" w:rsidRDefault="00797C40" w:rsidP="00FC0B71">
      <w:pPr>
        <w:spacing w:line="360" w:lineRule="auto"/>
      </w:pPr>
    </w:p>
    <w:p w:rsidR="00B00BC7" w:rsidRPr="00B00BC7" w:rsidRDefault="00B00BC7" w:rsidP="00FC0B71">
      <w:pPr>
        <w:spacing w:line="360" w:lineRule="auto"/>
        <w:rPr>
          <w:lang w:val="en-US"/>
        </w:rPr>
      </w:pPr>
      <w:r w:rsidRPr="00B00BC7">
        <w:rPr>
          <w:lang w:val="en-US"/>
        </w:rPr>
        <w:t>1)</w:t>
      </w:r>
      <w:r w:rsidRPr="00B00BC7">
        <w:rPr>
          <w:lang w:val="en-US"/>
        </w:rPr>
        <w:tab/>
        <w:t xml:space="preserve">Review questions: </w:t>
      </w:r>
    </w:p>
    <w:p w:rsidR="00B00BC7" w:rsidRPr="00B00BC7" w:rsidRDefault="00B00BC7" w:rsidP="00FC0B71">
      <w:pPr>
        <w:spacing w:line="360" w:lineRule="auto"/>
        <w:rPr>
          <w:lang w:val="en-US"/>
        </w:rPr>
      </w:pPr>
      <w:r w:rsidRPr="00B00BC7">
        <w:rPr>
          <w:lang w:val="en-US"/>
        </w:rPr>
        <w:t>a.</w:t>
      </w:r>
      <w:r w:rsidRPr="00B00BC7">
        <w:rPr>
          <w:lang w:val="en-US"/>
        </w:rPr>
        <w:tab/>
        <w:t xml:space="preserve">How often do observational studies on influenza VE show indication of selection bias? </w:t>
      </w:r>
    </w:p>
    <w:p w:rsidR="00B00BC7" w:rsidRPr="00B00BC7" w:rsidRDefault="00B00BC7" w:rsidP="00FC0B71">
      <w:pPr>
        <w:spacing w:line="360" w:lineRule="auto"/>
        <w:rPr>
          <w:lang w:val="en-US"/>
        </w:rPr>
      </w:pPr>
      <w:r w:rsidRPr="00B00BC7">
        <w:rPr>
          <w:lang w:val="en-US"/>
        </w:rPr>
        <w:t>b.</w:t>
      </w:r>
      <w:r w:rsidRPr="00B00BC7">
        <w:rPr>
          <w:lang w:val="en-US"/>
        </w:rPr>
        <w:tab/>
        <w:t xml:space="preserve">What is the impact of selection bias on VE point estimates? </w:t>
      </w:r>
    </w:p>
    <w:p w:rsidR="00B00BC7" w:rsidRPr="00B00BC7" w:rsidRDefault="00B00BC7" w:rsidP="00FC0B71">
      <w:pPr>
        <w:spacing w:line="360" w:lineRule="auto"/>
        <w:rPr>
          <w:lang w:val="en-US"/>
        </w:rPr>
      </w:pPr>
      <w:r w:rsidRPr="00B00BC7">
        <w:rPr>
          <w:lang w:val="en-US"/>
        </w:rPr>
        <w:t>c.</w:t>
      </w:r>
      <w:r w:rsidRPr="00B00BC7">
        <w:rPr>
          <w:lang w:val="en-US"/>
        </w:rPr>
        <w:tab/>
        <w:t xml:space="preserve">How many of these studies show indication of residual confounding in the adjusted analyses? </w:t>
      </w:r>
    </w:p>
    <w:p w:rsidR="00B00BC7" w:rsidRPr="00B00BC7" w:rsidRDefault="00B00BC7" w:rsidP="00FC0B71">
      <w:pPr>
        <w:spacing w:line="360" w:lineRule="auto"/>
        <w:rPr>
          <w:lang w:val="en-US"/>
        </w:rPr>
      </w:pPr>
      <w:r w:rsidRPr="00B00BC7">
        <w:rPr>
          <w:lang w:val="en-US"/>
        </w:rPr>
        <w:t xml:space="preserve">According to the literature, the following factors might indicate selection bias in influenza VE studies: </w:t>
      </w:r>
    </w:p>
    <w:p w:rsidR="00B00BC7" w:rsidRPr="00B00BC7" w:rsidRDefault="00B00BC7" w:rsidP="00FC0B71">
      <w:pPr>
        <w:spacing w:line="360" w:lineRule="auto"/>
        <w:rPr>
          <w:lang w:val="en-US"/>
        </w:rPr>
      </w:pPr>
      <w:r w:rsidRPr="00B00BC7">
        <w:rPr>
          <w:lang w:val="en-US"/>
        </w:rPr>
        <w:t>(</w:t>
      </w:r>
      <w:proofErr w:type="spellStart"/>
      <w:r w:rsidRPr="00B00BC7">
        <w:rPr>
          <w:lang w:val="en-US"/>
        </w:rPr>
        <w:t>i</w:t>
      </w:r>
      <w:proofErr w:type="spellEnd"/>
      <w:r w:rsidRPr="00B00BC7">
        <w:rPr>
          <w:lang w:val="en-US"/>
        </w:rPr>
        <w:t xml:space="preserve">) High risk of confounding by indication: In the baseline characteristics, vaccinated participants have a higher proportion of comorbidities compared to unvaccinated participants or inclusion of comorbidities in the regression model moves effectiveness estimate away from 1.0. </w:t>
      </w:r>
    </w:p>
    <w:p w:rsidR="00B00BC7" w:rsidRPr="00B00BC7" w:rsidRDefault="00B00BC7" w:rsidP="00FC0B71">
      <w:pPr>
        <w:spacing w:line="360" w:lineRule="auto"/>
        <w:rPr>
          <w:lang w:val="en-US"/>
        </w:rPr>
      </w:pPr>
      <w:r w:rsidRPr="00B00BC7">
        <w:rPr>
          <w:lang w:val="en-US"/>
        </w:rPr>
        <w:t xml:space="preserve">(ii) High risk of healthy </w:t>
      </w:r>
      <w:proofErr w:type="spellStart"/>
      <w:r w:rsidRPr="00B00BC7">
        <w:rPr>
          <w:lang w:val="en-US"/>
        </w:rPr>
        <w:t>vaccinee</w:t>
      </w:r>
      <w:proofErr w:type="spellEnd"/>
      <w:r w:rsidRPr="00B00BC7">
        <w:rPr>
          <w:lang w:val="en-US"/>
        </w:rPr>
        <w:t xml:space="preserve"> bias: Vaccinated participants have a lower proportion of comorbidities, as indicated by baseline characteristics or inclusion of comorbidities in the regression model moves effectiveness estimate towards 1.0 or significant effects of influenza vaccination appear outside the influenza season (“off-season estimates”), despite adjustment for comorbidities.</w:t>
      </w:r>
    </w:p>
    <w:p w:rsidR="00B00BC7" w:rsidRPr="00B00BC7" w:rsidRDefault="00B00BC7" w:rsidP="00FC0B71">
      <w:pPr>
        <w:spacing w:line="360" w:lineRule="auto"/>
        <w:rPr>
          <w:lang w:val="en-US"/>
        </w:rPr>
      </w:pPr>
    </w:p>
    <w:p w:rsidR="00B00BC7" w:rsidRPr="00B00BC7" w:rsidRDefault="00B00BC7" w:rsidP="00FC0B71">
      <w:pPr>
        <w:spacing w:line="360" w:lineRule="auto"/>
        <w:rPr>
          <w:lang w:val="en-US"/>
        </w:rPr>
      </w:pPr>
      <w:r w:rsidRPr="00B00BC7">
        <w:rPr>
          <w:lang w:val="en-US"/>
        </w:rPr>
        <w:t>2)</w:t>
      </w:r>
      <w:r w:rsidRPr="00B00BC7">
        <w:rPr>
          <w:lang w:val="en-US"/>
        </w:rPr>
        <w:tab/>
        <w:t xml:space="preserve">Data sources: </w:t>
      </w:r>
    </w:p>
    <w:p w:rsidR="00B00BC7" w:rsidRPr="00B00BC7" w:rsidRDefault="00B00BC7" w:rsidP="00FC0B71">
      <w:pPr>
        <w:spacing w:line="360" w:lineRule="auto"/>
        <w:rPr>
          <w:lang w:val="en-US"/>
        </w:rPr>
      </w:pPr>
      <w:r w:rsidRPr="00B00BC7">
        <w:rPr>
          <w:lang w:val="en-US"/>
        </w:rPr>
        <w:t>a.</w:t>
      </w:r>
      <w:r w:rsidRPr="00B00BC7">
        <w:rPr>
          <w:lang w:val="en-US"/>
        </w:rPr>
        <w:tab/>
        <w:t xml:space="preserve">Electronic data bases: Medline, </w:t>
      </w:r>
      <w:proofErr w:type="spellStart"/>
      <w:r w:rsidRPr="00B00BC7">
        <w:rPr>
          <w:lang w:val="en-US"/>
        </w:rPr>
        <w:t>Embase</w:t>
      </w:r>
      <w:proofErr w:type="spellEnd"/>
      <w:r w:rsidRPr="00B00BC7">
        <w:rPr>
          <w:lang w:val="en-US"/>
        </w:rPr>
        <w:t>, Cochrane Central Register of Controlled Trials, ClinicalTrials.gov. Databases are searched via the German Institute of Medical Documentation and Information (DIMDI) surface (text field search; available at: http://www.dimdi.de/static/en/index.html):</w:t>
      </w:r>
    </w:p>
    <w:p w:rsidR="00B00BC7" w:rsidRPr="00B00BC7" w:rsidRDefault="00B00BC7" w:rsidP="00FC0B71">
      <w:pPr>
        <w:spacing w:line="360" w:lineRule="auto"/>
        <w:rPr>
          <w:lang w:val="en-US"/>
        </w:rPr>
      </w:pPr>
      <w:r w:rsidRPr="00B00BC7">
        <w:rPr>
          <w:lang w:val="en-US"/>
        </w:rPr>
        <w:t>b.</w:t>
      </w:r>
      <w:r w:rsidRPr="00B00BC7">
        <w:rPr>
          <w:lang w:val="en-US"/>
        </w:rPr>
        <w:tab/>
        <w:t>Reference lists of all identified studies</w:t>
      </w:r>
    </w:p>
    <w:p w:rsidR="00B00BC7" w:rsidRPr="00B00BC7" w:rsidRDefault="00B00BC7" w:rsidP="00FC0B71">
      <w:pPr>
        <w:spacing w:line="360" w:lineRule="auto"/>
        <w:rPr>
          <w:lang w:val="en-US"/>
        </w:rPr>
      </w:pPr>
      <w:r w:rsidRPr="00B00BC7">
        <w:rPr>
          <w:lang w:val="en-US"/>
        </w:rPr>
        <w:t>c.</w:t>
      </w:r>
      <w:r w:rsidRPr="00B00BC7">
        <w:rPr>
          <w:lang w:val="en-US"/>
        </w:rPr>
        <w:tab/>
        <w:t>Restrictions: none regarding language or publication type</w:t>
      </w:r>
    </w:p>
    <w:p w:rsidR="00B00BC7" w:rsidRPr="00B00BC7" w:rsidRDefault="00B00BC7" w:rsidP="00FC0B71">
      <w:pPr>
        <w:spacing w:line="360" w:lineRule="auto"/>
        <w:rPr>
          <w:lang w:val="en-US"/>
        </w:rPr>
      </w:pPr>
    </w:p>
    <w:p w:rsidR="00B00BC7" w:rsidRPr="00B00BC7" w:rsidRDefault="00B00BC7" w:rsidP="00FC0B71">
      <w:pPr>
        <w:spacing w:line="360" w:lineRule="auto"/>
        <w:rPr>
          <w:lang w:val="en-US"/>
        </w:rPr>
      </w:pPr>
      <w:r w:rsidRPr="00B00BC7">
        <w:rPr>
          <w:lang w:val="en-US"/>
        </w:rPr>
        <w:lastRenderedPageBreak/>
        <w:t>3)</w:t>
      </w:r>
      <w:r w:rsidRPr="00B00BC7">
        <w:rPr>
          <w:lang w:val="en-US"/>
        </w:rPr>
        <w:tab/>
        <w:t xml:space="preserve">Search strategy: The following search strategy will be applied, using the text </w:t>
      </w:r>
      <w:r w:rsidR="003B7D5C">
        <w:rPr>
          <w:lang w:val="en-US"/>
        </w:rPr>
        <w:t xml:space="preserve">field </w:t>
      </w:r>
      <w:r w:rsidRPr="00B00BC7">
        <w:rPr>
          <w:lang w:val="en-US"/>
        </w:rPr>
        <w:t>search option via DIMDI:</w:t>
      </w:r>
      <w:r w:rsidRPr="00B00BC7">
        <w:rPr>
          <w:lang w:val="en-US"/>
        </w:rPr>
        <w:tab/>
      </w:r>
    </w:p>
    <w:p w:rsidR="00B00BC7" w:rsidRPr="00B00BC7" w:rsidRDefault="00B00BC7" w:rsidP="00FC0B71">
      <w:pPr>
        <w:spacing w:line="360" w:lineRule="auto"/>
        <w:rPr>
          <w:lang w:val="en-US"/>
        </w:rPr>
      </w:pPr>
      <w:proofErr w:type="gramStart"/>
      <w:r w:rsidRPr="00B00BC7">
        <w:rPr>
          <w:lang w:val="en-US"/>
        </w:rPr>
        <w:t>#1 “influenza”</w:t>
      </w:r>
      <w:proofErr w:type="gramEnd"/>
    </w:p>
    <w:p w:rsidR="00B00BC7" w:rsidRPr="00B00BC7" w:rsidRDefault="00B00BC7" w:rsidP="00FC0B71">
      <w:pPr>
        <w:spacing w:line="360" w:lineRule="auto"/>
        <w:rPr>
          <w:lang w:val="en-US"/>
        </w:rPr>
      </w:pPr>
      <w:r w:rsidRPr="00B00BC7">
        <w:rPr>
          <w:lang w:val="en-US"/>
        </w:rPr>
        <w:t>#2 “</w:t>
      </w:r>
      <w:proofErr w:type="spellStart"/>
      <w:r w:rsidRPr="00B00BC7">
        <w:rPr>
          <w:lang w:val="en-US"/>
        </w:rPr>
        <w:t>vacci</w:t>
      </w:r>
      <w:proofErr w:type="spellEnd"/>
      <w:r w:rsidRPr="00B00BC7">
        <w:rPr>
          <w:lang w:val="en-US"/>
        </w:rPr>
        <w:t>*”</w:t>
      </w:r>
    </w:p>
    <w:p w:rsidR="00B00BC7" w:rsidRPr="00B00BC7" w:rsidRDefault="00B00BC7" w:rsidP="00FC0B71">
      <w:pPr>
        <w:spacing w:line="360" w:lineRule="auto"/>
        <w:rPr>
          <w:lang w:val="en-US"/>
        </w:rPr>
      </w:pPr>
      <w:r w:rsidRPr="00B00BC7">
        <w:rPr>
          <w:lang w:val="en-US"/>
        </w:rPr>
        <w:t>#3 “off-season”</w:t>
      </w:r>
    </w:p>
    <w:p w:rsidR="00B00BC7" w:rsidRPr="00B00BC7" w:rsidRDefault="00B00BC7" w:rsidP="00FC0B71">
      <w:pPr>
        <w:spacing w:line="360" w:lineRule="auto"/>
        <w:rPr>
          <w:lang w:val="en-US"/>
        </w:rPr>
      </w:pPr>
      <w:r w:rsidRPr="00B00BC7">
        <w:rPr>
          <w:lang w:val="en-US"/>
        </w:rPr>
        <w:t>#4 “summer”</w:t>
      </w:r>
    </w:p>
    <w:p w:rsidR="00B00BC7" w:rsidRPr="00B00BC7" w:rsidRDefault="00B00BC7" w:rsidP="00FC0B71">
      <w:pPr>
        <w:spacing w:line="360" w:lineRule="auto"/>
        <w:rPr>
          <w:lang w:val="en-US"/>
        </w:rPr>
      </w:pPr>
      <w:r w:rsidRPr="00B00BC7">
        <w:rPr>
          <w:lang w:val="en-US"/>
        </w:rPr>
        <w:t>#5 “control period”</w:t>
      </w:r>
    </w:p>
    <w:p w:rsidR="00B00BC7" w:rsidRPr="00B00BC7" w:rsidRDefault="00B00BC7" w:rsidP="00FC0B71">
      <w:pPr>
        <w:spacing w:line="360" w:lineRule="auto"/>
        <w:rPr>
          <w:lang w:val="en-US"/>
        </w:rPr>
      </w:pPr>
      <w:r w:rsidRPr="00B00BC7">
        <w:rPr>
          <w:lang w:val="en-US"/>
        </w:rPr>
        <w:t>#6 “bias”</w:t>
      </w:r>
    </w:p>
    <w:p w:rsidR="00B00BC7" w:rsidRPr="00B00BC7" w:rsidRDefault="00B00BC7" w:rsidP="00FC0B71">
      <w:pPr>
        <w:spacing w:line="360" w:lineRule="auto"/>
        <w:rPr>
          <w:lang w:val="en-US"/>
        </w:rPr>
      </w:pPr>
      <w:r w:rsidRPr="00B00BC7">
        <w:rPr>
          <w:lang w:val="en-US"/>
        </w:rPr>
        <w:t>#7 “observational”</w:t>
      </w:r>
    </w:p>
    <w:p w:rsidR="00B00BC7" w:rsidRPr="00B00BC7" w:rsidRDefault="00B00BC7" w:rsidP="00FC0B71">
      <w:pPr>
        <w:spacing w:line="360" w:lineRule="auto"/>
        <w:rPr>
          <w:lang w:val="en-US"/>
        </w:rPr>
      </w:pPr>
      <w:r w:rsidRPr="00B00BC7">
        <w:rPr>
          <w:lang w:val="en-US"/>
        </w:rPr>
        <w:t>#8 “case-control”</w:t>
      </w:r>
    </w:p>
    <w:p w:rsidR="00B00BC7" w:rsidRPr="00B00BC7" w:rsidRDefault="00B00BC7" w:rsidP="00FC0B71">
      <w:pPr>
        <w:spacing w:line="360" w:lineRule="auto"/>
        <w:rPr>
          <w:lang w:val="en-US"/>
        </w:rPr>
      </w:pPr>
      <w:r w:rsidRPr="00B00BC7">
        <w:rPr>
          <w:lang w:val="en-US"/>
        </w:rPr>
        <w:t>#9 “cohort”</w:t>
      </w:r>
    </w:p>
    <w:p w:rsidR="00B00BC7" w:rsidRPr="00B00BC7" w:rsidRDefault="00B00BC7" w:rsidP="00FC0B71">
      <w:pPr>
        <w:spacing w:line="360" w:lineRule="auto"/>
        <w:rPr>
          <w:lang w:val="en-US"/>
        </w:rPr>
      </w:pPr>
      <w:r w:rsidRPr="00B00BC7">
        <w:rPr>
          <w:lang w:val="en-US"/>
        </w:rPr>
        <w:t>#10 “retrospective”</w:t>
      </w:r>
    </w:p>
    <w:p w:rsidR="00B00BC7" w:rsidRPr="00B00BC7" w:rsidRDefault="00B00BC7" w:rsidP="00FC0B71">
      <w:pPr>
        <w:spacing w:line="360" w:lineRule="auto"/>
        <w:rPr>
          <w:lang w:val="en-US"/>
        </w:rPr>
      </w:pPr>
      <w:r w:rsidRPr="00B00BC7">
        <w:rPr>
          <w:lang w:val="en-US"/>
        </w:rPr>
        <w:t>#11 #1 AND #2</w:t>
      </w:r>
    </w:p>
    <w:p w:rsidR="00B00BC7" w:rsidRPr="00B00BC7" w:rsidRDefault="00B00BC7" w:rsidP="00FC0B71">
      <w:pPr>
        <w:spacing w:line="360" w:lineRule="auto"/>
        <w:rPr>
          <w:lang w:val="en-US"/>
        </w:rPr>
      </w:pPr>
      <w:r w:rsidRPr="00B00BC7">
        <w:rPr>
          <w:lang w:val="en-US"/>
        </w:rPr>
        <w:t>#12 #3 OR #4 OR #5 OR #6 OR #7 OR #8 OR #9 OR #10</w:t>
      </w:r>
    </w:p>
    <w:p w:rsidR="00B00BC7" w:rsidRPr="00B00BC7" w:rsidRDefault="00B00BC7" w:rsidP="00FC0B71">
      <w:pPr>
        <w:spacing w:line="360" w:lineRule="auto"/>
        <w:rPr>
          <w:lang w:val="en-US"/>
        </w:rPr>
      </w:pPr>
      <w:r w:rsidRPr="00B00BC7">
        <w:rPr>
          <w:lang w:val="en-US"/>
        </w:rPr>
        <w:t>#13 #11 AND #12</w:t>
      </w:r>
    </w:p>
    <w:p w:rsidR="00B00BC7" w:rsidRPr="00B00BC7" w:rsidRDefault="00B00BC7" w:rsidP="00FC0B71">
      <w:pPr>
        <w:spacing w:line="360" w:lineRule="auto"/>
        <w:rPr>
          <w:lang w:val="en-US"/>
        </w:rPr>
      </w:pPr>
      <w:r w:rsidRPr="00B00BC7">
        <w:rPr>
          <w:lang w:val="en-US"/>
        </w:rPr>
        <w:t>(</w:t>
      </w:r>
      <w:proofErr w:type="gramStart"/>
      <w:r w:rsidRPr="00B00BC7">
        <w:rPr>
          <w:lang w:val="en-US"/>
        </w:rPr>
        <w:t>restrictions</w:t>
      </w:r>
      <w:proofErr w:type="gramEnd"/>
      <w:r w:rsidRPr="00B00BC7">
        <w:rPr>
          <w:lang w:val="en-US"/>
        </w:rPr>
        <w:t>: species: human)</w:t>
      </w:r>
    </w:p>
    <w:p w:rsidR="00B00BC7" w:rsidRPr="00B00BC7" w:rsidRDefault="00B00BC7" w:rsidP="00FC0B71">
      <w:pPr>
        <w:spacing w:line="360" w:lineRule="auto"/>
        <w:rPr>
          <w:lang w:val="en-US"/>
        </w:rPr>
      </w:pPr>
    </w:p>
    <w:p w:rsidR="00B00BC7" w:rsidRPr="00B00BC7" w:rsidRDefault="00B00BC7" w:rsidP="00FC0B71">
      <w:pPr>
        <w:spacing w:line="360" w:lineRule="auto"/>
        <w:rPr>
          <w:lang w:val="en-US"/>
        </w:rPr>
      </w:pPr>
      <w:r w:rsidRPr="00B00BC7">
        <w:rPr>
          <w:lang w:val="en-US"/>
        </w:rPr>
        <w:t>4)</w:t>
      </w:r>
      <w:r w:rsidRPr="00B00BC7">
        <w:rPr>
          <w:lang w:val="en-US"/>
        </w:rPr>
        <w:tab/>
        <w:t xml:space="preserve">Population/participants: Study participants of all ages with and without chronic diseases. </w:t>
      </w:r>
    </w:p>
    <w:p w:rsidR="00B00BC7" w:rsidRPr="00B00BC7" w:rsidRDefault="00B00BC7" w:rsidP="00FC0B71">
      <w:pPr>
        <w:spacing w:line="360" w:lineRule="auto"/>
        <w:rPr>
          <w:lang w:val="en-US"/>
        </w:rPr>
      </w:pPr>
      <w:r w:rsidRPr="00B00BC7">
        <w:rPr>
          <w:lang w:val="en-US"/>
        </w:rPr>
        <w:t>5)</w:t>
      </w:r>
      <w:r w:rsidRPr="00B00BC7">
        <w:rPr>
          <w:lang w:val="en-US"/>
        </w:rPr>
        <w:tab/>
        <w:t>Intervention: Immunization with an approved vaccine against seasonal influenza</w:t>
      </w:r>
    </w:p>
    <w:p w:rsidR="00B00BC7" w:rsidRPr="00B00BC7" w:rsidRDefault="00B00BC7" w:rsidP="00FC0B71">
      <w:pPr>
        <w:spacing w:line="360" w:lineRule="auto"/>
        <w:rPr>
          <w:lang w:val="en-US"/>
        </w:rPr>
      </w:pPr>
      <w:r w:rsidRPr="00B00BC7">
        <w:rPr>
          <w:lang w:val="en-US"/>
        </w:rPr>
        <w:t>6)</w:t>
      </w:r>
      <w:r w:rsidRPr="00B00BC7">
        <w:rPr>
          <w:lang w:val="en-US"/>
        </w:rPr>
        <w:tab/>
        <w:t xml:space="preserve">Comparator: Placebo or no vaccination </w:t>
      </w:r>
    </w:p>
    <w:p w:rsidR="00B00BC7" w:rsidRPr="00B00BC7" w:rsidRDefault="00B00BC7" w:rsidP="00FC0B71">
      <w:pPr>
        <w:spacing w:line="360" w:lineRule="auto"/>
        <w:rPr>
          <w:lang w:val="en-US"/>
        </w:rPr>
      </w:pPr>
      <w:r w:rsidRPr="00B00BC7">
        <w:rPr>
          <w:lang w:val="en-US"/>
        </w:rPr>
        <w:t>7)</w:t>
      </w:r>
      <w:r w:rsidRPr="00B00BC7">
        <w:rPr>
          <w:lang w:val="en-US"/>
        </w:rPr>
        <w:tab/>
        <w:t>Study designs: Observational (non-randomized) studies</w:t>
      </w:r>
    </w:p>
    <w:p w:rsidR="00B00BC7" w:rsidRPr="00B00BC7" w:rsidRDefault="00B00BC7" w:rsidP="00FC0B71">
      <w:pPr>
        <w:spacing w:line="360" w:lineRule="auto"/>
        <w:rPr>
          <w:lang w:val="en-US"/>
        </w:rPr>
      </w:pPr>
      <w:r w:rsidRPr="00B00BC7">
        <w:rPr>
          <w:lang w:val="en-US"/>
        </w:rPr>
        <w:t>8)</w:t>
      </w:r>
      <w:r w:rsidRPr="00B00BC7">
        <w:rPr>
          <w:lang w:val="en-US"/>
        </w:rPr>
        <w:tab/>
        <w:t>Outcomes: Studies will be included if they fulfill the following criteria: (</w:t>
      </w:r>
      <w:proofErr w:type="spellStart"/>
      <w:r w:rsidRPr="00B00BC7">
        <w:rPr>
          <w:lang w:val="en-US"/>
        </w:rPr>
        <w:t>i</w:t>
      </w:r>
      <w:proofErr w:type="spellEnd"/>
      <w:r w:rsidRPr="00B00BC7">
        <w:rPr>
          <w:lang w:val="en-US"/>
        </w:rPr>
        <w:t xml:space="preserve">) baseline characteristics of vaccinated and unvaccinated participants reported; (ii)  data on at least one clinical outcome is reported; (iii) crude and confounder-adjusted VE estimates from at least one influenza </w:t>
      </w:r>
      <w:r w:rsidRPr="00B00BC7">
        <w:rPr>
          <w:lang w:val="en-US"/>
        </w:rPr>
        <w:lastRenderedPageBreak/>
        <w:t>season and confounder-adjusted VE estimates from at least one “control” period outside the influenza season are reported</w:t>
      </w:r>
    </w:p>
    <w:p w:rsidR="00B00BC7" w:rsidRPr="00B00BC7" w:rsidRDefault="00B00BC7" w:rsidP="00FC0B71">
      <w:pPr>
        <w:spacing w:line="360" w:lineRule="auto"/>
        <w:rPr>
          <w:lang w:val="en-US"/>
        </w:rPr>
      </w:pPr>
      <w:r w:rsidRPr="00B00BC7">
        <w:rPr>
          <w:lang w:val="en-US"/>
        </w:rPr>
        <w:t>9)</w:t>
      </w:r>
      <w:r w:rsidRPr="00B00BC7">
        <w:rPr>
          <w:lang w:val="en-US"/>
        </w:rPr>
        <w:tab/>
        <w:t xml:space="preserve">Data extraction: Two independent reviewers will screen studies by title and abstract for eligibility. Potential disagreements will be solved by discussion or by involving the third reviewer (OW). Identified studies will be retrieved in full text. The following data will be extracted: country, study design, age, sex, characteristics of study population (e.g., patients with underlying comorbidities), source of patient data, identification of clinical outcomes and vaccination status, definition of influenza season and off-season, and population size. In addition, we extracted data on crude and adjusted VE point estimates for all reported outcomes during influenza seasons, adjusted off-season point estimates, and which confounder were considered. Extraction forms will be pilot tested with the first two identified studies. </w:t>
      </w:r>
    </w:p>
    <w:p w:rsidR="00B00BC7" w:rsidRPr="00B00BC7" w:rsidRDefault="00B00BC7" w:rsidP="00FC0B71">
      <w:pPr>
        <w:spacing w:line="360" w:lineRule="auto"/>
        <w:rPr>
          <w:lang w:val="en-US"/>
        </w:rPr>
      </w:pPr>
      <w:r w:rsidRPr="00B00BC7">
        <w:rPr>
          <w:lang w:val="en-US"/>
        </w:rPr>
        <w:t>10)</w:t>
      </w:r>
      <w:r w:rsidRPr="00B00BC7">
        <w:rPr>
          <w:lang w:val="en-US"/>
        </w:rPr>
        <w:tab/>
        <w:t xml:space="preserve">Risk of bias assessment: We will use the predefined criteria for confounding by indication or healthy vaccine bias, respectively. </w:t>
      </w:r>
    </w:p>
    <w:p w:rsidR="00EB338B" w:rsidRPr="00934DA6" w:rsidRDefault="00B00BC7" w:rsidP="00881CBE">
      <w:pPr>
        <w:spacing w:line="360" w:lineRule="auto"/>
        <w:rPr>
          <w:lang w:val="en-US"/>
        </w:rPr>
      </w:pPr>
      <w:r w:rsidRPr="00B00BC7">
        <w:rPr>
          <w:lang w:val="en-US"/>
        </w:rPr>
        <w:t>11)</w:t>
      </w:r>
      <w:r w:rsidRPr="00B00BC7">
        <w:rPr>
          <w:lang w:val="en-US"/>
        </w:rPr>
        <w:tab/>
        <w:t>Data synthesis: Data will be aggregated in tables, showing study characteristics and in- and off-season effect estimates. We will compare crude VE estimates to confounder-adjusted (fully-adjusted model) in-season estimates from the same study. In addition, we will quantify the extent by which adjustment for confounders move the in-season estimate away from the crude estimate for each outcome (</w:t>
      </w:r>
      <w:proofErr w:type="spellStart"/>
      <w:r w:rsidRPr="00B00BC7">
        <w:rPr>
          <w:lang w:val="en-US"/>
        </w:rPr>
        <w:t>Hrobjartsson</w:t>
      </w:r>
      <w:proofErr w:type="spellEnd"/>
      <w:r w:rsidRPr="00B00BC7">
        <w:rPr>
          <w:lang w:val="en-US"/>
        </w:rPr>
        <w:t xml:space="preserve"> et al, 2012 and 2014). To assess the impact of adjustment for confounders, we will </w:t>
      </w:r>
      <w:proofErr w:type="gramStart"/>
      <w:r w:rsidRPr="00B00BC7">
        <w:rPr>
          <w:lang w:val="en-US"/>
        </w:rPr>
        <w:t>meta-</w:t>
      </w:r>
      <w:proofErr w:type="gramEnd"/>
      <w:r w:rsidRPr="00B00BC7">
        <w:rPr>
          <w:lang w:val="en-US"/>
        </w:rPr>
        <w:t xml:space="preserve">analyze the ratios of odds ratios for each outcome separately (random-effects models with inverse-variance methods).  </w:t>
      </w:r>
      <w:bookmarkStart w:id="0" w:name="_GoBack"/>
      <w:bookmarkEnd w:id="0"/>
    </w:p>
    <w:sectPr w:rsidR="00EB338B" w:rsidRPr="00934DA6" w:rsidSect="00E357DE">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3D45" w:rsidRDefault="00D23D45" w:rsidP="00934DA6">
      <w:pPr>
        <w:spacing w:after="0" w:line="240" w:lineRule="auto"/>
      </w:pPr>
      <w:r>
        <w:separator/>
      </w:r>
    </w:p>
  </w:endnote>
  <w:endnote w:type="continuationSeparator" w:id="0">
    <w:p w:rsidR="00D23D45" w:rsidRDefault="00D23D45" w:rsidP="00934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838310"/>
      <w:docPartObj>
        <w:docPartGallery w:val="Page Numbers (Bottom of Page)"/>
        <w:docPartUnique/>
      </w:docPartObj>
    </w:sdtPr>
    <w:sdtEndPr/>
    <w:sdtContent>
      <w:p w:rsidR="00934DA6" w:rsidRDefault="007416A8">
        <w:pPr>
          <w:pStyle w:val="Fuzeile"/>
          <w:jc w:val="right"/>
        </w:pPr>
        <w:r>
          <w:fldChar w:fldCharType="begin"/>
        </w:r>
        <w:r w:rsidR="00934DA6">
          <w:instrText>PAGE   \* MERGEFORMAT</w:instrText>
        </w:r>
        <w:r>
          <w:fldChar w:fldCharType="separate"/>
        </w:r>
        <w:r w:rsidR="00881CBE">
          <w:rPr>
            <w:noProof/>
          </w:rPr>
          <w:t>3</w:t>
        </w:r>
        <w:r>
          <w:fldChar w:fldCharType="end"/>
        </w:r>
      </w:p>
    </w:sdtContent>
  </w:sdt>
  <w:p w:rsidR="00934DA6" w:rsidRDefault="00934DA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3D45" w:rsidRDefault="00D23D45" w:rsidP="00934DA6">
      <w:pPr>
        <w:spacing w:after="0" w:line="240" w:lineRule="auto"/>
      </w:pPr>
      <w:r>
        <w:separator/>
      </w:r>
    </w:p>
  </w:footnote>
  <w:footnote w:type="continuationSeparator" w:id="0">
    <w:p w:rsidR="00D23D45" w:rsidRDefault="00D23D45" w:rsidP="00934D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8E5DD4"/>
    <w:multiLevelType w:val="hybridMultilevel"/>
    <w:tmpl w:val="C19E638C"/>
    <w:lvl w:ilvl="0" w:tplc="52A8656C">
      <w:start w:val="1"/>
      <w:numFmt w:val="bullet"/>
      <w:lvlText w:val="-"/>
      <w:lvlJc w:val="left"/>
      <w:pPr>
        <w:tabs>
          <w:tab w:val="num" w:pos="720"/>
        </w:tabs>
        <w:ind w:left="720" w:hanging="360"/>
      </w:pPr>
      <w:rPr>
        <w:rFonts w:ascii="Times New Roman" w:hAnsi="Times New Roman" w:hint="default"/>
      </w:rPr>
    </w:lvl>
    <w:lvl w:ilvl="1" w:tplc="48C05834" w:tentative="1">
      <w:start w:val="1"/>
      <w:numFmt w:val="bullet"/>
      <w:lvlText w:val="-"/>
      <w:lvlJc w:val="left"/>
      <w:pPr>
        <w:tabs>
          <w:tab w:val="num" w:pos="1440"/>
        </w:tabs>
        <w:ind w:left="1440" w:hanging="360"/>
      </w:pPr>
      <w:rPr>
        <w:rFonts w:ascii="Times New Roman" w:hAnsi="Times New Roman" w:hint="default"/>
      </w:rPr>
    </w:lvl>
    <w:lvl w:ilvl="2" w:tplc="560090F0" w:tentative="1">
      <w:start w:val="1"/>
      <w:numFmt w:val="bullet"/>
      <w:lvlText w:val="-"/>
      <w:lvlJc w:val="left"/>
      <w:pPr>
        <w:tabs>
          <w:tab w:val="num" w:pos="2160"/>
        </w:tabs>
        <w:ind w:left="2160" w:hanging="360"/>
      </w:pPr>
      <w:rPr>
        <w:rFonts w:ascii="Times New Roman" w:hAnsi="Times New Roman" w:hint="default"/>
      </w:rPr>
    </w:lvl>
    <w:lvl w:ilvl="3" w:tplc="E5FECC6E" w:tentative="1">
      <w:start w:val="1"/>
      <w:numFmt w:val="bullet"/>
      <w:lvlText w:val="-"/>
      <w:lvlJc w:val="left"/>
      <w:pPr>
        <w:tabs>
          <w:tab w:val="num" w:pos="2880"/>
        </w:tabs>
        <w:ind w:left="2880" w:hanging="360"/>
      </w:pPr>
      <w:rPr>
        <w:rFonts w:ascii="Times New Roman" w:hAnsi="Times New Roman" w:hint="default"/>
      </w:rPr>
    </w:lvl>
    <w:lvl w:ilvl="4" w:tplc="1D7C60D8" w:tentative="1">
      <w:start w:val="1"/>
      <w:numFmt w:val="bullet"/>
      <w:lvlText w:val="-"/>
      <w:lvlJc w:val="left"/>
      <w:pPr>
        <w:tabs>
          <w:tab w:val="num" w:pos="3600"/>
        </w:tabs>
        <w:ind w:left="3600" w:hanging="360"/>
      </w:pPr>
      <w:rPr>
        <w:rFonts w:ascii="Times New Roman" w:hAnsi="Times New Roman" w:hint="default"/>
      </w:rPr>
    </w:lvl>
    <w:lvl w:ilvl="5" w:tplc="A3464630" w:tentative="1">
      <w:start w:val="1"/>
      <w:numFmt w:val="bullet"/>
      <w:lvlText w:val="-"/>
      <w:lvlJc w:val="left"/>
      <w:pPr>
        <w:tabs>
          <w:tab w:val="num" w:pos="4320"/>
        </w:tabs>
        <w:ind w:left="4320" w:hanging="360"/>
      </w:pPr>
      <w:rPr>
        <w:rFonts w:ascii="Times New Roman" w:hAnsi="Times New Roman" w:hint="default"/>
      </w:rPr>
    </w:lvl>
    <w:lvl w:ilvl="6" w:tplc="262A7954" w:tentative="1">
      <w:start w:val="1"/>
      <w:numFmt w:val="bullet"/>
      <w:lvlText w:val="-"/>
      <w:lvlJc w:val="left"/>
      <w:pPr>
        <w:tabs>
          <w:tab w:val="num" w:pos="5040"/>
        </w:tabs>
        <w:ind w:left="5040" w:hanging="360"/>
      </w:pPr>
      <w:rPr>
        <w:rFonts w:ascii="Times New Roman" w:hAnsi="Times New Roman" w:hint="default"/>
      </w:rPr>
    </w:lvl>
    <w:lvl w:ilvl="7" w:tplc="F34079F4" w:tentative="1">
      <w:start w:val="1"/>
      <w:numFmt w:val="bullet"/>
      <w:lvlText w:val="-"/>
      <w:lvlJc w:val="left"/>
      <w:pPr>
        <w:tabs>
          <w:tab w:val="num" w:pos="5760"/>
        </w:tabs>
        <w:ind w:left="5760" w:hanging="360"/>
      </w:pPr>
      <w:rPr>
        <w:rFonts w:ascii="Times New Roman" w:hAnsi="Times New Roman" w:hint="default"/>
      </w:rPr>
    </w:lvl>
    <w:lvl w:ilvl="8" w:tplc="0E8451F0" w:tentative="1">
      <w:start w:val="1"/>
      <w:numFmt w:val="bullet"/>
      <w:lvlText w:val="-"/>
      <w:lvlJc w:val="left"/>
      <w:pPr>
        <w:tabs>
          <w:tab w:val="num" w:pos="6480"/>
        </w:tabs>
        <w:ind w:left="6480" w:hanging="360"/>
      </w:pPr>
      <w:rPr>
        <w:rFonts w:ascii="Times New Roman" w:hAnsi="Times New Roman" w:hint="default"/>
      </w:rPr>
    </w:lvl>
  </w:abstractNum>
  <w:abstractNum w:abstractNumId="1">
    <w:nsid w:val="7A0A1B5E"/>
    <w:multiLevelType w:val="hybridMultilevel"/>
    <w:tmpl w:val="3684B134"/>
    <w:lvl w:ilvl="0" w:tplc="9460B40E">
      <w:start w:val="1"/>
      <w:numFmt w:val="bullet"/>
      <w:lvlText w:val="-"/>
      <w:lvlJc w:val="left"/>
      <w:pPr>
        <w:tabs>
          <w:tab w:val="num" w:pos="720"/>
        </w:tabs>
        <w:ind w:left="720" w:hanging="360"/>
      </w:pPr>
      <w:rPr>
        <w:rFonts w:ascii="Times New Roman" w:hAnsi="Times New Roman" w:hint="default"/>
      </w:rPr>
    </w:lvl>
    <w:lvl w:ilvl="1" w:tplc="32B253C6" w:tentative="1">
      <w:start w:val="1"/>
      <w:numFmt w:val="bullet"/>
      <w:lvlText w:val="-"/>
      <w:lvlJc w:val="left"/>
      <w:pPr>
        <w:tabs>
          <w:tab w:val="num" w:pos="1440"/>
        </w:tabs>
        <w:ind w:left="1440" w:hanging="360"/>
      </w:pPr>
      <w:rPr>
        <w:rFonts w:ascii="Times New Roman" w:hAnsi="Times New Roman" w:hint="default"/>
      </w:rPr>
    </w:lvl>
    <w:lvl w:ilvl="2" w:tplc="6C72BBAE" w:tentative="1">
      <w:start w:val="1"/>
      <w:numFmt w:val="bullet"/>
      <w:lvlText w:val="-"/>
      <w:lvlJc w:val="left"/>
      <w:pPr>
        <w:tabs>
          <w:tab w:val="num" w:pos="2160"/>
        </w:tabs>
        <w:ind w:left="2160" w:hanging="360"/>
      </w:pPr>
      <w:rPr>
        <w:rFonts w:ascii="Times New Roman" w:hAnsi="Times New Roman" w:hint="default"/>
      </w:rPr>
    </w:lvl>
    <w:lvl w:ilvl="3" w:tplc="9074246A" w:tentative="1">
      <w:start w:val="1"/>
      <w:numFmt w:val="bullet"/>
      <w:lvlText w:val="-"/>
      <w:lvlJc w:val="left"/>
      <w:pPr>
        <w:tabs>
          <w:tab w:val="num" w:pos="2880"/>
        </w:tabs>
        <w:ind w:left="2880" w:hanging="360"/>
      </w:pPr>
      <w:rPr>
        <w:rFonts w:ascii="Times New Roman" w:hAnsi="Times New Roman" w:hint="default"/>
      </w:rPr>
    </w:lvl>
    <w:lvl w:ilvl="4" w:tplc="45EE2F1C" w:tentative="1">
      <w:start w:val="1"/>
      <w:numFmt w:val="bullet"/>
      <w:lvlText w:val="-"/>
      <w:lvlJc w:val="left"/>
      <w:pPr>
        <w:tabs>
          <w:tab w:val="num" w:pos="3600"/>
        </w:tabs>
        <w:ind w:left="3600" w:hanging="360"/>
      </w:pPr>
      <w:rPr>
        <w:rFonts w:ascii="Times New Roman" w:hAnsi="Times New Roman" w:hint="default"/>
      </w:rPr>
    </w:lvl>
    <w:lvl w:ilvl="5" w:tplc="B6EAB236" w:tentative="1">
      <w:start w:val="1"/>
      <w:numFmt w:val="bullet"/>
      <w:lvlText w:val="-"/>
      <w:lvlJc w:val="left"/>
      <w:pPr>
        <w:tabs>
          <w:tab w:val="num" w:pos="4320"/>
        </w:tabs>
        <w:ind w:left="4320" w:hanging="360"/>
      </w:pPr>
      <w:rPr>
        <w:rFonts w:ascii="Times New Roman" w:hAnsi="Times New Roman" w:hint="default"/>
      </w:rPr>
    </w:lvl>
    <w:lvl w:ilvl="6" w:tplc="3B3CF8E8" w:tentative="1">
      <w:start w:val="1"/>
      <w:numFmt w:val="bullet"/>
      <w:lvlText w:val="-"/>
      <w:lvlJc w:val="left"/>
      <w:pPr>
        <w:tabs>
          <w:tab w:val="num" w:pos="5040"/>
        </w:tabs>
        <w:ind w:left="5040" w:hanging="360"/>
      </w:pPr>
      <w:rPr>
        <w:rFonts w:ascii="Times New Roman" w:hAnsi="Times New Roman" w:hint="default"/>
      </w:rPr>
    </w:lvl>
    <w:lvl w:ilvl="7" w:tplc="8F287066" w:tentative="1">
      <w:start w:val="1"/>
      <w:numFmt w:val="bullet"/>
      <w:lvlText w:val="-"/>
      <w:lvlJc w:val="left"/>
      <w:pPr>
        <w:tabs>
          <w:tab w:val="num" w:pos="5760"/>
        </w:tabs>
        <w:ind w:left="5760" w:hanging="360"/>
      </w:pPr>
      <w:rPr>
        <w:rFonts w:ascii="Times New Roman" w:hAnsi="Times New Roman" w:hint="default"/>
      </w:rPr>
    </w:lvl>
    <w:lvl w:ilvl="8" w:tplc="70C0CFAA"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ppepwxeabdxvpmep9wgv2esmtszxrzvzx0ad&quot;&gt;confounding_publication&lt;record-ids&gt;&lt;item&gt;8&lt;/item&gt;&lt;item&gt;22&lt;/item&gt;&lt;item&gt;30&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3&lt;/item&gt;&lt;item&gt;124&lt;/item&gt;&lt;item&gt;125&lt;/item&gt;&lt;/record-ids&gt;&lt;/item&gt;&lt;/Libraries&gt;"/>
  </w:docVars>
  <w:rsids>
    <w:rsidRoot w:val="00C2411E"/>
    <w:rsid w:val="00001C99"/>
    <w:rsid w:val="00002897"/>
    <w:rsid w:val="00002E4E"/>
    <w:rsid w:val="00005B0D"/>
    <w:rsid w:val="00005D4B"/>
    <w:rsid w:val="00015E7C"/>
    <w:rsid w:val="00015F52"/>
    <w:rsid w:val="00025B88"/>
    <w:rsid w:val="00034421"/>
    <w:rsid w:val="00035B50"/>
    <w:rsid w:val="00042D26"/>
    <w:rsid w:val="00045AC9"/>
    <w:rsid w:val="0005459B"/>
    <w:rsid w:val="0005590B"/>
    <w:rsid w:val="00070867"/>
    <w:rsid w:val="00073609"/>
    <w:rsid w:val="00074B60"/>
    <w:rsid w:val="00074B62"/>
    <w:rsid w:val="0007517D"/>
    <w:rsid w:val="00077902"/>
    <w:rsid w:val="00085B5D"/>
    <w:rsid w:val="00094349"/>
    <w:rsid w:val="000A05BB"/>
    <w:rsid w:val="000A52E4"/>
    <w:rsid w:val="000A6783"/>
    <w:rsid w:val="000A75D6"/>
    <w:rsid w:val="000B266C"/>
    <w:rsid w:val="000B4AF1"/>
    <w:rsid w:val="000C06DE"/>
    <w:rsid w:val="000C406E"/>
    <w:rsid w:val="000C4B0F"/>
    <w:rsid w:val="000D01FB"/>
    <w:rsid w:val="000E1355"/>
    <w:rsid w:val="000F0F98"/>
    <w:rsid w:val="000F3A81"/>
    <w:rsid w:val="000F401E"/>
    <w:rsid w:val="001018A8"/>
    <w:rsid w:val="00102E93"/>
    <w:rsid w:val="00105814"/>
    <w:rsid w:val="00105F19"/>
    <w:rsid w:val="001068AA"/>
    <w:rsid w:val="00107399"/>
    <w:rsid w:val="00111EC9"/>
    <w:rsid w:val="001153FF"/>
    <w:rsid w:val="001160C6"/>
    <w:rsid w:val="00120A1D"/>
    <w:rsid w:val="00121145"/>
    <w:rsid w:val="001240F7"/>
    <w:rsid w:val="001265DC"/>
    <w:rsid w:val="00126872"/>
    <w:rsid w:val="001378D2"/>
    <w:rsid w:val="00140439"/>
    <w:rsid w:val="00140830"/>
    <w:rsid w:val="00142038"/>
    <w:rsid w:val="00146C64"/>
    <w:rsid w:val="00146E57"/>
    <w:rsid w:val="0014773C"/>
    <w:rsid w:val="00150E49"/>
    <w:rsid w:val="001618AA"/>
    <w:rsid w:val="00161A0D"/>
    <w:rsid w:val="0016506A"/>
    <w:rsid w:val="00166A9F"/>
    <w:rsid w:val="00170063"/>
    <w:rsid w:val="00182385"/>
    <w:rsid w:val="00190343"/>
    <w:rsid w:val="0019689F"/>
    <w:rsid w:val="00197598"/>
    <w:rsid w:val="001A3AA3"/>
    <w:rsid w:val="001B2468"/>
    <w:rsid w:val="001C05CF"/>
    <w:rsid w:val="001C083A"/>
    <w:rsid w:val="001C43F1"/>
    <w:rsid w:val="001D3C76"/>
    <w:rsid w:val="0020739E"/>
    <w:rsid w:val="00212A53"/>
    <w:rsid w:val="0021597D"/>
    <w:rsid w:val="00222C39"/>
    <w:rsid w:val="00222C69"/>
    <w:rsid w:val="002266D7"/>
    <w:rsid w:val="00226E42"/>
    <w:rsid w:val="00226F04"/>
    <w:rsid w:val="00241DBF"/>
    <w:rsid w:val="002436A7"/>
    <w:rsid w:val="00245227"/>
    <w:rsid w:val="002544AE"/>
    <w:rsid w:val="00256DCC"/>
    <w:rsid w:val="002719B5"/>
    <w:rsid w:val="00275924"/>
    <w:rsid w:val="002841F1"/>
    <w:rsid w:val="00285513"/>
    <w:rsid w:val="00285855"/>
    <w:rsid w:val="00290F25"/>
    <w:rsid w:val="002976FC"/>
    <w:rsid w:val="002B68B4"/>
    <w:rsid w:val="002C20D2"/>
    <w:rsid w:val="002C2EEB"/>
    <w:rsid w:val="002C494C"/>
    <w:rsid w:val="002E0B5E"/>
    <w:rsid w:val="002E1A5E"/>
    <w:rsid w:val="002E650B"/>
    <w:rsid w:val="002F0A9D"/>
    <w:rsid w:val="002F0B5C"/>
    <w:rsid w:val="002F0F71"/>
    <w:rsid w:val="002F12BA"/>
    <w:rsid w:val="002F47FB"/>
    <w:rsid w:val="002F5A78"/>
    <w:rsid w:val="00300FD7"/>
    <w:rsid w:val="00306F48"/>
    <w:rsid w:val="0031342C"/>
    <w:rsid w:val="00330122"/>
    <w:rsid w:val="0033149B"/>
    <w:rsid w:val="00333278"/>
    <w:rsid w:val="003357D3"/>
    <w:rsid w:val="003365BC"/>
    <w:rsid w:val="00347A25"/>
    <w:rsid w:val="0036291E"/>
    <w:rsid w:val="0038114E"/>
    <w:rsid w:val="00386DDE"/>
    <w:rsid w:val="00391949"/>
    <w:rsid w:val="0039298F"/>
    <w:rsid w:val="00392A56"/>
    <w:rsid w:val="003A3AEA"/>
    <w:rsid w:val="003A5A1B"/>
    <w:rsid w:val="003A680D"/>
    <w:rsid w:val="003B0696"/>
    <w:rsid w:val="003B07A4"/>
    <w:rsid w:val="003B456C"/>
    <w:rsid w:val="003B4AE5"/>
    <w:rsid w:val="003B6304"/>
    <w:rsid w:val="003B7D5C"/>
    <w:rsid w:val="003C3D19"/>
    <w:rsid w:val="003C71D3"/>
    <w:rsid w:val="003C7C34"/>
    <w:rsid w:val="003D01D9"/>
    <w:rsid w:val="003D25AD"/>
    <w:rsid w:val="003D2876"/>
    <w:rsid w:val="003D2D9C"/>
    <w:rsid w:val="003D6046"/>
    <w:rsid w:val="003E3B1D"/>
    <w:rsid w:val="003F5A4C"/>
    <w:rsid w:val="003F7151"/>
    <w:rsid w:val="004014FA"/>
    <w:rsid w:val="004030F4"/>
    <w:rsid w:val="00404052"/>
    <w:rsid w:val="00410A4C"/>
    <w:rsid w:val="004146E5"/>
    <w:rsid w:val="0041580A"/>
    <w:rsid w:val="004211C3"/>
    <w:rsid w:val="004252AF"/>
    <w:rsid w:val="00426C55"/>
    <w:rsid w:val="0042705C"/>
    <w:rsid w:val="00431A64"/>
    <w:rsid w:val="004357CC"/>
    <w:rsid w:val="00441768"/>
    <w:rsid w:val="00462C5F"/>
    <w:rsid w:val="00463A8F"/>
    <w:rsid w:val="004700AD"/>
    <w:rsid w:val="00472CF5"/>
    <w:rsid w:val="0047416D"/>
    <w:rsid w:val="004744DE"/>
    <w:rsid w:val="004874F2"/>
    <w:rsid w:val="00487A40"/>
    <w:rsid w:val="0049100C"/>
    <w:rsid w:val="00492027"/>
    <w:rsid w:val="004A1170"/>
    <w:rsid w:val="004A6B61"/>
    <w:rsid w:val="004B2D7C"/>
    <w:rsid w:val="004B34E3"/>
    <w:rsid w:val="004B4DF4"/>
    <w:rsid w:val="004B790F"/>
    <w:rsid w:val="004C27DE"/>
    <w:rsid w:val="004C49A6"/>
    <w:rsid w:val="004C4B91"/>
    <w:rsid w:val="004C6BC3"/>
    <w:rsid w:val="004D4374"/>
    <w:rsid w:val="004D64AC"/>
    <w:rsid w:val="004D7BBA"/>
    <w:rsid w:val="004E2736"/>
    <w:rsid w:val="004E3EA7"/>
    <w:rsid w:val="004E5BAE"/>
    <w:rsid w:val="004F2874"/>
    <w:rsid w:val="004F30AC"/>
    <w:rsid w:val="004F3366"/>
    <w:rsid w:val="004F347E"/>
    <w:rsid w:val="004F3589"/>
    <w:rsid w:val="004F4D50"/>
    <w:rsid w:val="004F5F8B"/>
    <w:rsid w:val="00503358"/>
    <w:rsid w:val="00503D29"/>
    <w:rsid w:val="005055CE"/>
    <w:rsid w:val="00517CD4"/>
    <w:rsid w:val="00523750"/>
    <w:rsid w:val="00526A09"/>
    <w:rsid w:val="00531DC4"/>
    <w:rsid w:val="00534BCA"/>
    <w:rsid w:val="005352C9"/>
    <w:rsid w:val="00551A9D"/>
    <w:rsid w:val="005548C0"/>
    <w:rsid w:val="0055610B"/>
    <w:rsid w:val="0056180C"/>
    <w:rsid w:val="00570BB5"/>
    <w:rsid w:val="00577E2E"/>
    <w:rsid w:val="00582407"/>
    <w:rsid w:val="00586AF3"/>
    <w:rsid w:val="0059436D"/>
    <w:rsid w:val="005953D1"/>
    <w:rsid w:val="00597F30"/>
    <w:rsid w:val="005A4BD6"/>
    <w:rsid w:val="005B689B"/>
    <w:rsid w:val="005C1C02"/>
    <w:rsid w:val="005C43FB"/>
    <w:rsid w:val="005D098E"/>
    <w:rsid w:val="005D4E07"/>
    <w:rsid w:val="005D7DA4"/>
    <w:rsid w:val="005E1CEB"/>
    <w:rsid w:val="005E5846"/>
    <w:rsid w:val="005E6D76"/>
    <w:rsid w:val="005E6E3B"/>
    <w:rsid w:val="005E7CD0"/>
    <w:rsid w:val="005F2359"/>
    <w:rsid w:val="005F433C"/>
    <w:rsid w:val="005F6C46"/>
    <w:rsid w:val="0060189B"/>
    <w:rsid w:val="00606B6B"/>
    <w:rsid w:val="0061370C"/>
    <w:rsid w:val="00616C14"/>
    <w:rsid w:val="00617D62"/>
    <w:rsid w:val="006236FC"/>
    <w:rsid w:val="00631F46"/>
    <w:rsid w:val="00632CA8"/>
    <w:rsid w:val="0063307B"/>
    <w:rsid w:val="006363B3"/>
    <w:rsid w:val="006370C1"/>
    <w:rsid w:val="00637699"/>
    <w:rsid w:val="006414A4"/>
    <w:rsid w:val="0064212B"/>
    <w:rsid w:val="006436C3"/>
    <w:rsid w:val="0066176A"/>
    <w:rsid w:val="00664DC8"/>
    <w:rsid w:val="006653D6"/>
    <w:rsid w:val="006659F0"/>
    <w:rsid w:val="00676EC9"/>
    <w:rsid w:val="00681AFE"/>
    <w:rsid w:val="00685693"/>
    <w:rsid w:val="00687816"/>
    <w:rsid w:val="00690499"/>
    <w:rsid w:val="00697E40"/>
    <w:rsid w:val="006A4E5F"/>
    <w:rsid w:val="006B14BF"/>
    <w:rsid w:val="006C08B4"/>
    <w:rsid w:val="006C0D32"/>
    <w:rsid w:val="006C2AD1"/>
    <w:rsid w:val="006C340E"/>
    <w:rsid w:val="006C51B0"/>
    <w:rsid w:val="006D14DC"/>
    <w:rsid w:val="006D4E62"/>
    <w:rsid w:val="006D5F8F"/>
    <w:rsid w:val="006E4A04"/>
    <w:rsid w:val="006E5F7E"/>
    <w:rsid w:val="006F100D"/>
    <w:rsid w:val="006F478B"/>
    <w:rsid w:val="006F47E9"/>
    <w:rsid w:val="0072736A"/>
    <w:rsid w:val="00740B03"/>
    <w:rsid w:val="007416A8"/>
    <w:rsid w:val="00742077"/>
    <w:rsid w:val="0074292B"/>
    <w:rsid w:val="00743C9F"/>
    <w:rsid w:val="00743D6A"/>
    <w:rsid w:val="00744123"/>
    <w:rsid w:val="00752130"/>
    <w:rsid w:val="0075228C"/>
    <w:rsid w:val="00757054"/>
    <w:rsid w:val="00760261"/>
    <w:rsid w:val="00760F5B"/>
    <w:rsid w:val="00771BDC"/>
    <w:rsid w:val="00774298"/>
    <w:rsid w:val="00791642"/>
    <w:rsid w:val="00793006"/>
    <w:rsid w:val="00794087"/>
    <w:rsid w:val="00797C40"/>
    <w:rsid w:val="007A7F02"/>
    <w:rsid w:val="007B1215"/>
    <w:rsid w:val="007C19A5"/>
    <w:rsid w:val="007C1E1D"/>
    <w:rsid w:val="007C6A98"/>
    <w:rsid w:val="007D0AAD"/>
    <w:rsid w:val="007D2878"/>
    <w:rsid w:val="007E120A"/>
    <w:rsid w:val="007E531E"/>
    <w:rsid w:val="007E6E7D"/>
    <w:rsid w:val="007E7991"/>
    <w:rsid w:val="007F3EAA"/>
    <w:rsid w:val="007F4076"/>
    <w:rsid w:val="007F6E0B"/>
    <w:rsid w:val="0080703D"/>
    <w:rsid w:val="00807FC1"/>
    <w:rsid w:val="0082515D"/>
    <w:rsid w:val="00833D1E"/>
    <w:rsid w:val="0084029A"/>
    <w:rsid w:val="00846718"/>
    <w:rsid w:val="00861D76"/>
    <w:rsid w:val="00862420"/>
    <w:rsid w:val="00863523"/>
    <w:rsid w:val="00867C30"/>
    <w:rsid w:val="00870F83"/>
    <w:rsid w:val="00881CBE"/>
    <w:rsid w:val="00883788"/>
    <w:rsid w:val="0089108A"/>
    <w:rsid w:val="00892612"/>
    <w:rsid w:val="00893722"/>
    <w:rsid w:val="008949E2"/>
    <w:rsid w:val="00895FF8"/>
    <w:rsid w:val="0089701F"/>
    <w:rsid w:val="00897E4C"/>
    <w:rsid w:val="008A2D14"/>
    <w:rsid w:val="008A6C16"/>
    <w:rsid w:val="008A7BEA"/>
    <w:rsid w:val="008B5BF9"/>
    <w:rsid w:val="008C144B"/>
    <w:rsid w:val="008C3B21"/>
    <w:rsid w:val="008D2B34"/>
    <w:rsid w:val="008E0165"/>
    <w:rsid w:val="008E1E60"/>
    <w:rsid w:val="008E52CD"/>
    <w:rsid w:val="008E72DB"/>
    <w:rsid w:val="008F38FE"/>
    <w:rsid w:val="00901C5F"/>
    <w:rsid w:val="00903F46"/>
    <w:rsid w:val="00907F59"/>
    <w:rsid w:val="00917093"/>
    <w:rsid w:val="00920B1E"/>
    <w:rsid w:val="0092656B"/>
    <w:rsid w:val="00927319"/>
    <w:rsid w:val="00927DEE"/>
    <w:rsid w:val="00932CC0"/>
    <w:rsid w:val="00934DA6"/>
    <w:rsid w:val="009374A1"/>
    <w:rsid w:val="0094059D"/>
    <w:rsid w:val="00947C79"/>
    <w:rsid w:val="009523B7"/>
    <w:rsid w:val="0096739F"/>
    <w:rsid w:val="00970BC5"/>
    <w:rsid w:val="00970FC3"/>
    <w:rsid w:val="00973955"/>
    <w:rsid w:val="009879F8"/>
    <w:rsid w:val="0099566E"/>
    <w:rsid w:val="009975D7"/>
    <w:rsid w:val="009A51BB"/>
    <w:rsid w:val="009B00BB"/>
    <w:rsid w:val="009B1FC3"/>
    <w:rsid w:val="009C4386"/>
    <w:rsid w:val="009D17C1"/>
    <w:rsid w:val="009E24B9"/>
    <w:rsid w:val="009F0ED9"/>
    <w:rsid w:val="009F7FD5"/>
    <w:rsid w:val="00A01252"/>
    <w:rsid w:val="00A05DC8"/>
    <w:rsid w:val="00A156C2"/>
    <w:rsid w:val="00A15B86"/>
    <w:rsid w:val="00A23DFB"/>
    <w:rsid w:val="00A25164"/>
    <w:rsid w:val="00A26493"/>
    <w:rsid w:val="00A27AB1"/>
    <w:rsid w:val="00A312A6"/>
    <w:rsid w:val="00A339BA"/>
    <w:rsid w:val="00A34C4A"/>
    <w:rsid w:val="00A435C2"/>
    <w:rsid w:val="00A44533"/>
    <w:rsid w:val="00A6490B"/>
    <w:rsid w:val="00A65B82"/>
    <w:rsid w:val="00A66A59"/>
    <w:rsid w:val="00A77B35"/>
    <w:rsid w:val="00A80E86"/>
    <w:rsid w:val="00A82C58"/>
    <w:rsid w:val="00A90A25"/>
    <w:rsid w:val="00A91719"/>
    <w:rsid w:val="00A9480F"/>
    <w:rsid w:val="00A94E3A"/>
    <w:rsid w:val="00A95230"/>
    <w:rsid w:val="00A95682"/>
    <w:rsid w:val="00AA01FC"/>
    <w:rsid w:val="00AA1FEB"/>
    <w:rsid w:val="00AA36D0"/>
    <w:rsid w:val="00AA607E"/>
    <w:rsid w:val="00AB2FD4"/>
    <w:rsid w:val="00AB515A"/>
    <w:rsid w:val="00AB59B8"/>
    <w:rsid w:val="00AC37B4"/>
    <w:rsid w:val="00AD52E9"/>
    <w:rsid w:val="00AD64EE"/>
    <w:rsid w:val="00AE41EA"/>
    <w:rsid w:val="00AE554C"/>
    <w:rsid w:val="00AE572E"/>
    <w:rsid w:val="00AF3462"/>
    <w:rsid w:val="00B00BC7"/>
    <w:rsid w:val="00B045A9"/>
    <w:rsid w:val="00B071E2"/>
    <w:rsid w:val="00B07338"/>
    <w:rsid w:val="00B111F8"/>
    <w:rsid w:val="00B13202"/>
    <w:rsid w:val="00B16187"/>
    <w:rsid w:val="00B20631"/>
    <w:rsid w:val="00B26B61"/>
    <w:rsid w:val="00B36523"/>
    <w:rsid w:val="00B50B76"/>
    <w:rsid w:val="00B52F4C"/>
    <w:rsid w:val="00B553F4"/>
    <w:rsid w:val="00B57EF7"/>
    <w:rsid w:val="00B63EDB"/>
    <w:rsid w:val="00B70B55"/>
    <w:rsid w:val="00B73A57"/>
    <w:rsid w:val="00B826EB"/>
    <w:rsid w:val="00B95EE1"/>
    <w:rsid w:val="00BA3588"/>
    <w:rsid w:val="00BB0D4E"/>
    <w:rsid w:val="00BD55AB"/>
    <w:rsid w:val="00BE3EC1"/>
    <w:rsid w:val="00BE68D0"/>
    <w:rsid w:val="00BF317A"/>
    <w:rsid w:val="00C07915"/>
    <w:rsid w:val="00C13586"/>
    <w:rsid w:val="00C14CC4"/>
    <w:rsid w:val="00C159BE"/>
    <w:rsid w:val="00C15AAB"/>
    <w:rsid w:val="00C16ECE"/>
    <w:rsid w:val="00C2411E"/>
    <w:rsid w:val="00C24F6B"/>
    <w:rsid w:val="00C3191C"/>
    <w:rsid w:val="00C3417B"/>
    <w:rsid w:val="00C35C3F"/>
    <w:rsid w:val="00C379CF"/>
    <w:rsid w:val="00C37C18"/>
    <w:rsid w:val="00C4044C"/>
    <w:rsid w:val="00C456F2"/>
    <w:rsid w:val="00C549BB"/>
    <w:rsid w:val="00C55D85"/>
    <w:rsid w:val="00C57253"/>
    <w:rsid w:val="00C63BBD"/>
    <w:rsid w:val="00C64C31"/>
    <w:rsid w:val="00C72BEC"/>
    <w:rsid w:val="00C806F6"/>
    <w:rsid w:val="00C80FB0"/>
    <w:rsid w:val="00C860EF"/>
    <w:rsid w:val="00C92E96"/>
    <w:rsid w:val="00CA2168"/>
    <w:rsid w:val="00CA33FD"/>
    <w:rsid w:val="00CB397B"/>
    <w:rsid w:val="00CB4C33"/>
    <w:rsid w:val="00CB5D7C"/>
    <w:rsid w:val="00CC722A"/>
    <w:rsid w:val="00CD326D"/>
    <w:rsid w:val="00CD56BB"/>
    <w:rsid w:val="00CE1473"/>
    <w:rsid w:val="00D009B0"/>
    <w:rsid w:val="00D01C18"/>
    <w:rsid w:val="00D02575"/>
    <w:rsid w:val="00D03E8F"/>
    <w:rsid w:val="00D04AF2"/>
    <w:rsid w:val="00D075E4"/>
    <w:rsid w:val="00D07B8C"/>
    <w:rsid w:val="00D101C2"/>
    <w:rsid w:val="00D11500"/>
    <w:rsid w:val="00D23D45"/>
    <w:rsid w:val="00D26AA1"/>
    <w:rsid w:val="00D302E1"/>
    <w:rsid w:val="00D335C6"/>
    <w:rsid w:val="00D33EC8"/>
    <w:rsid w:val="00D36892"/>
    <w:rsid w:val="00D37CC3"/>
    <w:rsid w:val="00D41863"/>
    <w:rsid w:val="00D43AE3"/>
    <w:rsid w:val="00D46AF2"/>
    <w:rsid w:val="00D470C6"/>
    <w:rsid w:val="00D6743F"/>
    <w:rsid w:val="00D70C8D"/>
    <w:rsid w:val="00D73279"/>
    <w:rsid w:val="00D75CCB"/>
    <w:rsid w:val="00D87C75"/>
    <w:rsid w:val="00DA622A"/>
    <w:rsid w:val="00DC0586"/>
    <w:rsid w:val="00DC23A5"/>
    <w:rsid w:val="00DC5B37"/>
    <w:rsid w:val="00DD4202"/>
    <w:rsid w:val="00DD7CA8"/>
    <w:rsid w:val="00DE099F"/>
    <w:rsid w:val="00DE239F"/>
    <w:rsid w:val="00DE414F"/>
    <w:rsid w:val="00DF0E70"/>
    <w:rsid w:val="00DF5BC4"/>
    <w:rsid w:val="00E041F4"/>
    <w:rsid w:val="00E11E41"/>
    <w:rsid w:val="00E266E3"/>
    <w:rsid w:val="00E26E4F"/>
    <w:rsid w:val="00E30362"/>
    <w:rsid w:val="00E357DE"/>
    <w:rsid w:val="00E369CA"/>
    <w:rsid w:val="00E406F2"/>
    <w:rsid w:val="00E45F17"/>
    <w:rsid w:val="00E47DFE"/>
    <w:rsid w:val="00E5135C"/>
    <w:rsid w:val="00E55854"/>
    <w:rsid w:val="00E5677A"/>
    <w:rsid w:val="00E60964"/>
    <w:rsid w:val="00E6223C"/>
    <w:rsid w:val="00E63A2C"/>
    <w:rsid w:val="00E67654"/>
    <w:rsid w:val="00E755F0"/>
    <w:rsid w:val="00E769AD"/>
    <w:rsid w:val="00E77B0F"/>
    <w:rsid w:val="00E81D78"/>
    <w:rsid w:val="00E82655"/>
    <w:rsid w:val="00E86E35"/>
    <w:rsid w:val="00E90FD4"/>
    <w:rsid w:val="00EB0CA3"/>
    <w:rsid w:val="00EB266B"/>
    <w:rsid w:val="00EB338B"/>
    <w:rsid w:val="00EC0EB9"/>
    <w:rsid w:val="00EC113C"/>
    <w:rsid w:val="00EC20C8"/>
    <w:rsid w:val="00EC5641"/>
    <w:rsid w:val="00EE123F"/>
    <w:rsid w:val="00EE44B1"/>
    <w:rsid w:val="00F049AD"/>
    <w:rsid w:val="00F07A22"/>
    <w:rsid w:val="00F13B3C"/>
    <w:rsid w:val="00F13E1E"/>
    <w:rsid w:val="00F14D49"/>
    <w:rsid w:val="00F17CDF"/>
    <w:rsid w:val="00F21A0D"/>
    <w:rsid w:val="00F25F4D"/>
    <w:rsid w:val="00F275A2"/>
    <w:rsid w:val="00F33449"/>
    <w:rsid w:val="00F42394"/>
    <w:rsid w:val="00F47CAD"/>
    <w:rsid w:val="00F5395F"/>
    <w:rsid w:val="00F55E4C"/>
    <w:rsid w:val="00F64479"/>
    <w:rsid w:val="00F8749C"/>
    <w:rsid w:val="00F97052"/>
    <w:rsid w:val="00FA2382"/>
    <w:rsid w:val="00FA5138"/>
    <w:rsid w:val="00FA533A"/>
    <w:rsid w:val="00FB348B"/>
    <w:rsid w:val="00FB584F"/>
    <w:rsid w:val="00FC0B71"/>
    <w:rsid w:val="00FC2210"/>
    <w:rsid w:val="00FC2B0B"/>
    <w:rsid w:val="00FE0EE7"/>
    <w:rsid w:val="00FE2EA1"/>
    <w:rsid w:val="00FE32D1"/>
    <w:rsid w:val="00FE4A97"/>
    <w:rsid w:val="00FF1589"/>
    <w:rsid w:val="00FF55FF"/>
    <w:rsid w:val="00FF585E"/>
    <w:rsid w:val="00FF78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34DA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4DA6"/>
  </w:style>
  <w:style w:type="paragraph" w:styleId="Fuzeile">
    <w:name w:val="footer"/>
    <w:basedOn w:val="Standard"/>
    <w:link w:val="FuzeileZchn"/>
    <w:uiPriority w:val="99"/>
    <w:unhideWhenUsed/>
    <w:rsid w:val="00934DA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4DA6"/>
  </w:style>
  <w:style w:type="paragraph" w:styleId="StandardWeb">
    <w:name w:val="Normal (Web)"/>
    <w:basedOn w:val="Standard"/>
    <w:uiPriority w:val="99"/>
    <w:semiHidden/>
    <w:unhideWhenUsed/>
    <w:rsid w:val="00EB338B"/>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Listenabsatz">
    <w:name w:val="List Paragraph"/>
    <w:basedOn w:val="Standard"/>
    <w:uiPriority w:val="34"/>
    <w:qFormat/>
    <w:rsid w:val="00EB338B"/>
    <w:pPr>
      <w:spacing w:after="0" w:line="240" w:lineRule="auto"/>
      <w:ind w:left="720"/>
      <w:contextualSpacing/>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EB33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338B"/>
    <w:rPr>
      <w:rFonts w:ascii="Tahoma" w:hAnsi="Tahoma" w:cs="Tahoma"/>
      <w:sz w:val="16"/>
      <w:szCs w:val="16"/>
    </w:rPr>
  </w:style>
  <w:style w:type="paragraph" w:customStyle="1" w:styleId="EndNoteBibliographyTitle">
    <w:name w:val="EndNote Bibliography Title"/>
    <w:basedOn w:val="Standard"/>
    <w:link w:val="EndNoteBibliographyTitleZchn"/>
    <w:rsid w:val="00897E4C"/>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897E4C"/>
    <w:rPr>
      <w:rFonts w:ascii="Calibri" w:hAnsi="Calibri"/>
      <w:noProof/>
      <w:lang w:val="en-US"/>
    </w:rPr>
  </w:style>
  <w:style w:type="paragraph" w:customStyle="1" w:styleId="EndNoteBibliography">
    <w:name w:val="EndNote Bibliography"/>
    <w:basedOn w:val="Standard"/>
    <w:link w:val="EndNoteBibliographyZchn"/>
    <w:rsid w:val="00897E4C"/>
    <w:pPr>
      <w:spacing w:line="48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97E4C"/>
    <w:rPr>
      <w:rFonts w:ascii="Calibri" w:hAnsi="Calibri"/>
      <w:noProof/>
      <w:lang w:val="en-US"/>
    </w:rPr>
  </w:style>
  <w:style w:type="character" w:styleId="Hyperlink">
    <w:name w:val="Hyperlink"/>
    <w:basedOn w:val="Absatz-Standardschriftart"/>
    <w:uiPriority w:val="99"/>
    <w:unhideWhenUsed/>
    <w:rsid w:val="00897E4C"/>
    <w:rPr>
      <w:color w:val="0000FF" w:themeColor="hyperlink"/>
      <w:u w:val="single"/>
    </w:rPr>
  </w:style>
  <w:style w:type="character" w:styleId="Kommentarzeichen">
    <w:name w:val="annotation reference"/>
    <w:basedOn w:val="Absatz-Standardschriftart"/>
    <w:uiPriority w:val="99"/>
    <w:semiHidden/>
    <w:unhideWhenUsed/>
    <w:rsid w:val="009A51BB"/>
    <w:rPr>
      <w:sz w:val="16"/>
      <w:szCs w:val="16"/>
    </w:rPr>
  </w:style>
  <w:style w:type="paragraph" w:styleId="Kommentartext">
    <w:name w:val="annotation text"/>
    <w:basedOn w:val="Standard"/>
    <w:link w:val="KommentartextZchn"/>
    <w:uiPriority w:val="99"/>
    <w:semiHidden/>
    <w:unhideWhenUsed/>
    <w:rsid w:val="009A51B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51BB"/>
    <w:rPr>
      <w:sz w:val="20"/>
      <w:szCs w:val="20"/>
    </w:rPr>
  </w:style>
  <w:style w:type="paragraph" w:styleId="Kommentarthema">
    <w:name w:val="annotation subject"/>
    <w:basedOn w:val="Kommentartext"/>
    <w:next w:val="Kommentartext"/>
    <w:link w:val="KommentarthemaZchn"/>
    <w:uiPriority w:val="99"/>
    <w:semiHidden/>
    <w:unhideWhenUsed/>
    <w:rsid w:val="009A51BB"/>
    <w:rPr>
      <w:b/>
      <w:bCs/>
    </w:rPr>
  </w:style>
  <w:style w:type="character" w:customStyle="1" w:styleId="KommentarthemaZchn">
    <w:name w:val="Kommentarthema Zchn"/>
    <w:basedOn w:val="KommentartextZchn"/>
    <w:link w:val="Kommentarthema"/>
    <w:uiPriority w:val="99"/>
    <w:semiHidden/>
    <w:rsid w:val="009A51B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34DA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4DA6"/>
  </w:style>
  <w:style w:type="paragraph" w:styleId="Fuzeile">
    <w:name w:val="footer"/>
    <w:basedOn w:val="Standard"/>
    <w:link w:val="FuzeileZchn"/>
    <w:uiPriority w:val="99"/>
    <w:unhideWhenUsed/>
    <w:rsid w:val="00934DA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4DA6"/>
  </w:style>
  <w:style w:type="paragraph" w:styleId="StandardWeb">
    <w:name w:val="Normal (Web)"/>
    <w:basedOn w:val="Standard"/>
    <w:uiPriority w:val="99"/>
    <w:semiHidden/>
    <w:unhideWhenUsed/>
    <w:rsid w:val="00EB338B"/>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Listenabsatz">
    <w:name w:val="List Paragraph"/>
    <w:basedOn w:val="Standard"/>
    <w:uiPriority w:val="34"/>
    <w:qFormat/>
    <w:rsid w:val="00EB338B"/>
    <w:pPr>
      <w:spacing w:after="0" w:line="240" w:lineRule="auto"/>
      <w:ind w:left="720"/>
      <w:contextualSpacing/>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EB33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338B"/>
    <w:rPr>
      <w:rFonts w:ascii="Tahoma" w:hAnsi="Tahoma" w:cs="Tahoma"/>
      <w:sz w:val="16"/>
      <w:szCs w:val="16"/>
    </w:rPr>
  </w:style>
  <w:style w:type="paragraph" w:customStyle="1" w:styleId="EndNoteBibliographyTitle">
    <w:name w:val="EndNote Bibliography Title"/>
    <w:basedOn w:val="Standard"/>
    <w:link w:val="EndNoteBibliographyTitleZchn"/>
    <w:rsid w:val="00897E4C"/>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897E4C"/>
    <w:rPr>
      <w:rFonts w:ascii="Calibri" w:hAnsi="Calibri"/>
      <w:noProof/>
      <w:lang w:val="en-US"/>
    </w:rPr>
  </w:style>
  <w:style w:type="paragraph" w:customStyle="1" w:styleId="EndNoteBibliography">
    <w:name w:val="EndNote Bibliography"/>
    <w:basedOn w:val="Standard"/>
    <w:link w:val="EndNoteBibliographyZchn"/>
    <w:rsid w:val="00897E4C"/>
    <w:pPr>
      <w:spacing w:line="48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97E4C"/>
    <w:rPr>
      <w:rFonts w:ascii="Calibri" w:hAnsi="Calibri"/>
      <w:noProof/>
      <w:lang w:val="en-US"/>
    </w:rPr>
  </w:style>
  <w:style w:type="character" w:styleId="Hyperlink">
    <w:name w:val="Hyperlink"/>
    <w:basedOn w:val="Absatz-Standardschriftart"/>
    <w:uiPriority w:val="99"/>
    <w:unhideWhenUsed/>
    <w:rsid w:val="00897E4C"/>
    <w:rPr>
      <w:color w:val="0000FF" w:themeColor="hyperlink"/>
      <w:u w:val="single"/>
    </w:rPr>
  </w:style>
  <w:style w:type="character" w:styleId="Kommentarzeichen">
    <w:name w:val="annotation reference"/>
    <w:basedOn w:val="Absatz-Standardschriftart"/>
    <w:uiPriority w:val="99"/>
    <w:semiHidden/>
    <w:unhideWhenUsed/>
    <w:rsid w:val="009A51BB"/>
    <w:rPr>
      <w:sz w:val="16"/>
      <w:szCs w:val="16"/>
    </w:rPr>
  </w:style>
  <w:style w:type="paragraph" w:styleId="Kommentartext">
    <w:name w:val="annotation text"/>
    <w:basedOn w:val="Standard"/>
    <w:link w:val="KommentartextZchn"/>
    <w:uiPriority w:val="99"/>
    <w:semiHidden/>
    <w:unhideWhenUsed/>
    <w:rsid w:val="009A51B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51BB"/>
    <w:rPr>
      <w:sz w:val="20"/>
      <w:szCs w:val="20"/>
    </w:rPr>
  </w:style>
  <w:style w:type="paragraph" w:styleId="Kommentarthema">
    <w:name w:val="annotation subject"/>
    <w:basedOn w:val="Kommentartext"/>
    <w:next w:val="Kommentartext"/>
    <w:link w:val="KommentarthemaZchn"/>
    <w:uiPriority w:val="99"/>
    <w:semiHidden/>
    <w:unhideWhenUsed/>
    <w:rsid w:val="009A51BB"/>
    <w:rPr>
      <w:b/>
      <w:bCs/>
    </w:rPr>
  </w:style>
  <w:style w:type="character" w:customStyle="1" w:styleId="KommentarthemaZchn">
    <w:name w:val="Kommentarthema Zchn"/>
    <w:basedOn w:val="KommentartextZchn"/>
    <w:link w:val="Kommentarthema"/>
    <w:uiPriority w:val="99"/>
    <w:semiHidden/>
    <w:rsid w:val="009A51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035422">
      <w:bodyDiv w:val="1"/>
      <w:marLeft w:val="0"/>
      <w:marRight w:val="0"/>
      <w:marTop w:val="0"/>
      <w:marBottom w:val="0"/>
      <w:divBdr>
        <w:top w:val="none" w:sz="0" w:space="0" w:color="auto"/>
        <w:left w:val="none" w:sz="0" w:space="0" w:color="auto"/>
        <w:bottom w:val="none" w:sz="0" w:space="0" w:color="auto"/>
        <w:right w:val="none" w:sz="0" w:space="0" w:color="auto"/>
      </w:divBdr>
    </w:div>
    <w:div w:id="493843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7</Words>
  <Characters>376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4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schmidt, Cornelius</dc:creator>
  <cp:lastModifiedBy>Harder, Thomas</cp:lastModifiedBy>
  <cp:revision>3</cp:revision>
  <cp:lastPrinted>2014-09-23T08:40:00Z</cp:lastPrinted>
  <dcterms:created xsi:type="dcterms:W3CDTF">2015-09-18T09:10:00Z</dcterms:created>
  <dcterms:modified xsi:type="dcterms:W3CDTF">2015-09-18T09:11:00Z</dcterms:modified>
</cp:coreProperties>
</file>